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0E677" w14:textId="77777777" w:rsidR="002C326D" w:rsidRPr="00DE668D" w:rsidRDefault="00F14A99" w:rsidP="00DE673B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</w:rPr>
        <w:t xml:space="preserve">Supplementary Material </w:t>
      </w:r>
      <w:r w:rsidR="00913E49">
        <w:rPr>
          <w:rFonts w:ascii="Times New Roman" w:hAnsi="Times New Roman" w:cs="Times New Roman"/>
          <w:b/>
          <w:bCs/>
          <w:color w:val="131413"/>
        </w:rPr>
        <w:t>3</w:t>
      </w:r>
      <w:r>
        <w:rPr>
          <w:rFonts w:ascii="Times New Roman" w:hAnsi="Times New Roman" w:cs="Times New Roman"/>
          <w:b/>
          <w:bCs/>
          <w:color w:val="131413"/>
        </w:rPr>
        <w:t>.</w:t>
      </w:r>
      <w:r w:rsidR="002C326D" w:rsidRPr="004541CE">
        <w:rPr>
          <w:rFonts w:ascii="Times New Roman" w:hAnsi="Times New Roman" w:cs="Times New Roman"/>
          <w:b/>
          <w:bCs/>
          <w:color w:val="131413"/>
        </w:rPr>
        <w:t xml:space="preserve"> </w:t>
      </w:r>
      <w:r w:rsidR="002C326D" w:rsidRPr="004541CE">
        <w:rPr>
          <w:rFonts w:ascii="Times New Roman" w:hAnsi="Times New Roman" w:cs="Times New Roman"/>
          <w:color w:val="131413"/>
        </w:rPr>
        <w:t>The number and age specific rate (ASR) of chronic kidney disease (CKD) bay sex, etiology, and age groups from 1990 to 2019 in Iran</w:t>
      </w:r>
      <w:r w:rsidR="00913E49">
        <w:rPr>
          <w:rFonts w:ascii="Times New Roman" w:hAnsi="Times New Roman" w:cs="Times New Roman"/>
          <w:color w:val="131413"/>
        </w:rPr>
        <w:t xml:space="preserve"> (Smooth Spline Model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94"/>
        <w:gridCol w:w="666"/>
        <w:gridCol w:w="766"/>
        <w:gridCol w:w="2450"/>
        <w:gridCol w:w="2450"/>
        <w:gridCol w:w="2288"/>
      </w:tblGrid>
      <w:tr w:rsidR="002C326D" w:rsidRPr="004541CE" w14:paraId="19A06F6F" w14:textId="77777777" w:rsidTr="000C50C3">
        <w:trPr>
          <w:trHeight w:val="210"/>
          <w:jc w:val="center"/>
        </w:trPr>
        <w:tc>
          <w:tcPr>
            <w:tcW w:w="0" w:type="auto"/>
            <w:vMerge w:val="restart"/>
          </w:tcPr>
          <w:p w14:paraId="55B625F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7DC550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Case numbers</w:t>
            </w:r>
          </w:p>
          <w:p w14:paraId="6AB763A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×1000)</w:t>
            </w:r>
          </w:p>
        </w:tc>
        <w:tc>
          <w:tcPr>
            <w:tcW w:w="0" w:type="auto"/>
            <w:gridSpan w:val="2"/>
          </w:tcPr>
          <w:p w14:paraId="1877FE81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6B4ABE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SR (×100,000)</w:t>
            </w:r>
          </w:p>
        </w:tc>
        <w:tc>
          <w:tcPr>
            <w:tcW w:w="0" w:type="auto"/>
          </w:tcPr>
          <w:p w14:paraId="051F377D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AAPC 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ǂ</w:t>
            </w: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 (95% CI) of ASR</w:t>
            </w:r>
          </w:p>
        </w:tc>
      </w:tr>
      <w:tr w:rsidR="002C326D" w:rsidRPr="004541CE" w14:paraId="73CDE669" w14:textId="77777777" w:rsidTr="000C50C3">
        <w:trPr>
          <w:trHeight w:val="195"/>
          <w:jc w:val="center"/>
        </w:trPr>
        <w:tc>
          <w:tcPr>
            <w:tcW w:w="0" w:type="auto"/>
            <w:vMerge/>
          </w:tcPr>
          <w:p w14:paraId="3ADFB191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BE304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0730D40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0" w:type="auto"/>
          </w:tcPr>
          <w:p w14:paraId="77435753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 (95% CI)</w:t>
            </w:r>
          </w:p>
        </w:tc>
        <w:tc>
          <w:tcPr>
            <w:tcW w:w="0" w:type="auto"/>
          </w:tcPr>
          <w:p w14:paraId="6D7A073B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2019 (95% CI)</w:t>
            </w:r>
          </w:p>
        </w:tc>
        <w:tc>
          <w:tcPr>
            <w:tcW w:w="0" w:type="auto"/>
          </w:tcPr>
          <w:p w14:paraId="7D745AD7" w14:textId="77777777" w:rsidR="002C326D" w:rsidRPr="004541CE" w:rsidRDefault="002C326D" w:rsidP="000E145C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1990-2019</w:t>
            </w:r>
          </w:p>
        </w:tc>
      </w:tr>
      <w:tr w:rsidR="000C50C3" w:rsidRPr="004541CE" w14:paraId="3E243588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3D0D312C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</w:tr>
      <w:tr w:rsidR="000C50C3" w:rsidRPr="004541CE" w14:paraId="697B1923" w14:textId="77777777" w:rsidTr="000C50C3">
        <w:trPr>
          <w:jc w:val="center"/>
        </w:trPr>
        <w:tc>
          <w:tcPr>
            <w:tcW w:w="0" w:type="auto"/>
          </w:tcPr>
          <w:p w14:paraId="0E26865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Both</w:t>
            </w:r>
          </w:p>
        </w:tc>
        <w:tc>
          <w:tcPr>
            <w:tcW w:w="0" w:type="auto"/>
          </w:tcPr>
          <w:p w14:paraId="76FD5D1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.44</w:t>
            </w:r>
          </w:p>
        </w:tc>
        <w:tc>
          <w:tcPr>
            <w:tcW w:w="0" w:type="auto"/>
          </w:tcPr>
          <w:p w14:paraId="70E9749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7.53</w:t>
            </w:r>
          </w:p>
        </w:tc>
        <w:tc>
          <w:tcPr>
            <w:tcW w:w="0" w:type="auto"/>
          </w:tcPr>
          <w:p w14:paraId="472A2C3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0.56 (168.00, 173.13)</w:t>
            </w:r>
          </w:p>
        </w:tc>
        <w:tc>
          <w:tcPr>
            <w:tcW w:w="0" w:type="auto"/>
          </w:tcPr>
          <w:p w14:paraId="37EEAA06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2.98 (380.42, 385.55)</w:t>
            </w:r>
          </w:p>
        </w:tc>
        <w:tc>
          <w:tcPr>
            <w:tcW w:w="0" w:type="auto"/>
          </w:tcPr>
          <w:p w14:paraId="59FD6791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8 (2.7, 2.9)</w:t>
            </w:r>
          </w:p>
        </w:tc>
      </w:tr>
      <w:tr w:rsidR="000C50C3" w:rsidRPr="004541CE" w14:paraId="296A8358" w14:textId="77777777" w:rsidTr="000C50C3">
        <w:trPr>
          <w:jc w:val="center"/>
        </w:trPr>
        <w:tc>
          <w:tcPr>
            <w:tcW w:w="0" w:type="auto"/>
          </w:tcPr>
          <w:p w14:paraId="3280506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F99161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55</w:t>
            </w:r>
          </w:p>
        </w:tc>
        <w:tc>
          <w:tcPr>
            <w:tcW w:w="0" w:type="auto"/>
          </w:tcPr>
          <w:p w14:paraId="2EF27E8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9.00</w:t>
            </w:r>
          </w:p>
        </w:tc>
        <w:tc>
          <w:tcPr>
            <w:tcW w:w="0" w:type="auto"/>
          </w:tcPr>
          <w:p w14:paraId="27ECBDD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91FEB">
              <w:rPr>
                <w:rFonts w:asciiTheme="majorBidi" w:hAnsiTheme="majorBidi" w:cstheme="majorBidi"/>
                <w:sz w:val="20"/>
                <w:szCs w:val="20"/>
              </w:rPr>
              <w:t>148.8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91FEB">
              <w:rPr>
                <w:rFonts w:asciiTheme="majorBidi" w:hAnsiTheme="majorBidi" w:cstheme="majorBidi"/>
                <w:sz w:val="20"/>
                <w:szCs w:val="20"/>
              </w:rPr>
              <w:t>147.1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50.66)</w:t>
            </w:r>
          </w:p>
        </w:tc>
        <w:tc>
          <w:tcPr>
            <w:tcW w:w="0" w:type="auto"/>
          </w:tcPr>
          <w:p w14:paraId="403A93F4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91FEB">
              <w:rPr>
                <w:rFonts w:asciiTheme="majorBidi" w:hAnsiTheme="majorBidi" w:cstheme="majorBidi"/>
                <w:sz w:val="20"/>
                <w:szCs w:val="20"/>
              </w:rPr>
              <w:t>331.7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091FEB">
              <w:rPr>
                <w:rFonts w:asciiTheme="majorBidi" w:hAnsiTheme="majorBidi" w:cstheme="majorBidi"/>
                <w:sz w:val="20"/>
                <w:szCs w:val="20"/>
              </w:rPr>
              <w:t>329.9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091FEB">
              <w:rPr>
                <w:rFonts w:asciiTheme="majorBidi" w:hAnsiTheme="majorBidi" w:cstheme="majorBidi"/>
                <w:sz w:val="20"/>
                <w:szCs w:val="20"/>
              </w:rPr>
              <w:t>333.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24AC4B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8 (2.7, 2.9)</w:t>
            </w:r>
          </w:p>
        </w:tc>
      </w:tr>
      <w:tr w:rsidR="000C50C3" w:rsidRPr="004541CE" w14:paraId="382C5FE3" w14:textId="77777777" w:rsidTr="000C50C3">
        <w:trPr>
          <w:jc w:val="center"/>
        </w:trPr>
        <w:tc>
          <w:tcPr>
            <w:tcW w:w="0" w:type="auto"/>
          </w:tcPr>
          <w:p w14:paraId="763D840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30FF288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89</w:t>
            </w:r>
          </w:p>
        </w:tc>
        <w:tc>
          <w:tcPr>
            <w:tcW w:w="0" w:type="auto"/>
          </w:tcPr>
          <w:p w14:paraId="47C2CC8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8.52</w:t>
            </w:r>
          </w:p>
        </w:tc>
        <w:tc>
          <w:tcPr>
            <w:tcW w:w="0" w:type="auto"/>
          </w:tcPr>
          <w:p w14:paraId="172D8986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93E52">
              <w:rPr>
                <w:rFonts w:asciiTheme="majorBidi" w:hAnsiTheme="majorBidi" w:cstheme="majorBidi"/>
                <w:sz w:val="20"/>
                <w:szCs w:val="20"/>
              </w:rPr>
              <w:t>192.9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F93E52">
              <w:rPr>
                <w:rFonts w:asciiTheme="majorBidi" w:hAnsiTheme="majorBidi" w:cstheme="majorBidi"/>
                <w:sz w:val="20"/>
                <w:szCs w:val="20"/>
              </w:rPr>
              <w:t>188.3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197.50)</w:t>
            </w:r>
          </w:p>
        </w:tc>
        <w:tc>
          <w:tcPr>
            <w:tcW w:w="0" w:type="auto"/>
          </w:tcPr>
          <w:p w14:paraId="4901A6C8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D19F2">
              <w:rPr>
                <w:rFonts w:asciiTheme="majorBidi" w:hAnsiTheme="majorBidi" w:cstheme="majorBidi"/>
                <w:sz w:val="20"/>
                <w:szCs w:val="20"/>
              </w:rPr>
              <w:t>435.4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2D19F2">
              <w:rPr>
                <w:rFonts w:asciiTheme="majorBidi" w:hAnsiTheme="majorBidi" w:cstheme="majorBidi"/>
                <w:sz w:val="20"/>
                <w:szCs w:val="20"/>
              </w:rPr>
              <w:t>430.9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2D19F2">
              <w:rPr>
                <w:rFonts w:asciiTheme="majorBidi" w:hAnsiTheme="majorBidi" w:cstheme="majorBidi"/>
                <w:sz w:val="20"/>
                <w:szCs w:val="20"/>
              </w:rPr>
              <w:t>440.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681CF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9 (2.8, 3.0)</w:t>
            </w:r>
          </w:p>
        </w:tc>
      </w:tr>
      <w:tr w:rsidR="000C50C3" w:rsidRPr="004541CE" w14:paraId="2E435C8D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196762B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 xml:space="preserve">Etiology </w:t>
            </w:r>
          </w:p>
        </w:tc>
      </w:tr>
      <w:tr w:rsidR="000C50C3" w:rsidRPr="004541CE" w14:paraId="372BD4B7" w14:textId="77777777" w:rsidTr="000C50C3">
        <w:trPr>
          <w:jc w:val="center"/>
        </w:trPr>
        <w:tc>
          <w:tcPr>
            <w:tcW w:w="0" w:type="auto"/>
          </w:tcPr>
          <w:p w14:paraId="6942650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</w:t>
            </w:r>
          </w:p>
        </w:tc>
        <w:tc>
          <w:tcPr>
            <w:tcW w:w="0" w:type="auto"/>
          </w:tcPr>
          <w:p w14:paraId="332B05F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8</w:t>
            </w:r>
          </w:p>
        </w:tc>
        <w:tc>
          <w:tcPr>
            <w:tcW w:w="0" w:type="auto"/>
          </w:tcPr>
          <w:p w14:paraId="14911D64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14:paraId="1E214971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1 (2.31, 2.52)</w:t>
            </w:r>
          </w:p>
        </w:tc>
        <w:tc>
          <w:tcPr>
            <w:tcW w:w="0" w:type="auto"/>
          </w:tcPr>
          <w:p w14:paraId="7E0B2BC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8 (3.18, 3.38)</w:t>
            </w:r>
          </w:p>
        </w:tc>
        <w:tc>
          <w:tcPr>
            <w:tcW w:w="0" w:type="auto"/>
          </w:tcPr>
          <w:p w14:paraId="0D9C1059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0C50C3" w:rsidRPr="004541CE" w14:paraId="0715FD9E" w14:textId="77777777" w:rsidTr="000C50C3">
        <w:trPr>
          <w:jc w:val="center"/>
        </w:trPr>
        <w:tc>
          <w:tcPr>
            <w:tcW w:w="0" w:type="auto"/>
          </w:tcPr>
          <w:p w14:paraId="278C34A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Diabetes mellitus II</w:t>
            </w:r>
          </w:p>
        </w:tc>
        <w:tc>
          <w:tcPr>
            <w:tcW w:w="0" w:type="auto"/>
          </w:tcPr>
          <w:p w14:paraId="48CD42D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1</w:t>
            </w:r>
          </w:p>
        </w:tc>
        <w:tc>
          <w:tcPr>
            <w:tcW w:w="0" w:type="auto"/>
          </w:tcPr>
          <w:p w14:paraId="0589E6D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71</w:t>
            </w:r>
          </w:p>
        </w:tc>
        <w:tc>
          <w:tcPr>
            <w:tcW w:w="0" w:type="auto"/>
          </w:tcPr>
          <w:p w14:paraId="166A349B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B99">
              <w:rPr>
                <w:rFonts w:asciiTheme="majorBidi" w:hAnsiTheme="majorBidi" w:cstheme="majorBidi"/>
                <w:sz w:val="20"/>
                <w:szCs w:val="20"/>
              </w:rPr>
              <w:t>20.0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9.79, 20.38)</w:t>
            </w:r>
          </w:p>
        </w:tc>
        <w:tc>
          <w:tcPr>
            <w:tcW w:w="0" w:type="auto"/>
          </w:tcPr>
          <w:p w14:paraId="0370D802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.14 (48.85, 49.44)</w:t>
            </w:r>
          </w:p>
        </w:tc>
        <w:tc>
          <w:tcPr>
            <w:tcW w:w="0" w:type="auto"/>
          </w:tcPr>
          <w:p w14:paraId="1B1B72F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1 (3.0, 3.2)</w:t>
            </w:r>
          </w:p>
        </w:tc>
      </w:tr>
      <w:tr w:rsidR="000C50C3" w:rsidRPr="004541CE" w14:paraId="133ED01D" w14:textId="77777777" w:rsidTr="000C50C3">
        <w:trPr>
          <w:jc w:val="center"/>
        </w:trPr>
        <w:tc>
          <w:tcPr>
            <w:tcW w:w="0" w:type="auto"/>
          </w:tcPr>
          <w:p w14:paraId="71AF5D5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14:paraId="6F9D466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0</w:t>
            </w:r>
          </w:p>
        </w:tc>
        <w:tc>
          <w:tcPr>
            <w:tcW w:w="0" w:type="auto"/>
          </w:tcPr>
          <w:p w14:paraId="7FA3797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32</w:t>
            </w:r>
          </w:p>
        </w:tc>
        <w:tc>
          <w:tcPr>
            <w:tcW w:w="0" w:type="auto"/>
          </w:tcPr>
          <w:p w14:paraId="3D77E183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3 (11.19, 11.48)</w:t>
            </w:r>
          </w:p>
        </w:tc>
        <w:tc>
          <w:tcPr>
            <w:tcW w:w="0" w:type="auto"/>
          </w:tcPr>
          <w:p w14:paraId="3B132E3D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33 (29.19, 29.48)</w:t>
            </w:r>
          </w:p>
        </w:tc>
        <w:tc>
          <w:tcPr>
            <w:tcW w:w="0" w:type="auto"/>
          </w:tcPr>
          <w:p w14:paraId="69E1B73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4 (3.3, 3.5)</w:t>
            </w:r>
          </w:p>
        </w:tc>
      </w:tr>
      <w:tr w:rsidR="000C50C3" w:rsidRPr="004541CE" w14:paraId="03A53CE3" w14:textId="77777777" w:rsidTr="000C50C3">
        <w:trPr>
          <w:jc w:val="center"/>
        </w:trPr>
        <w:tc>
          <w:tcPr>
            <w:tcW w:w="0" w:type="auto"/>
          </w:tcPr>
          <w:p w14:paraId="6BC2AA2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omerulonephritis</w:t>
            </w:r>
          </w:p>
        </w:tc>
        <w:tc>
          <w:tcPr>
            <w:tcW w:w="0" w:type="auto"/>
          </w:tcPr>
          <w:p w14:paraId="26073852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3</w:t>
            </w:r>
          </w:p>
        </w:tc>
        <w:tc>
          <w:tcPr>
            <w:tcW w:w="0" w:type="auto"/>
          </w:tcPr>
          <w:p w14:paraId="7E086FA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65</w:t>
            </w:r>
          </w:p>
        </w:tc>
        <w:tc>
          <w:tcPr>
            <w:tcW w:w="0" w:type="auto"/>
          </w:tcPr>
          <w:p w14:paraId="24AFB5DB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30 (10.11, 10.48)</w:t>
            </w:r>
          </w:p>
        </w:tc>
        <w:tc>
          <w:tcPr>
            <w:tcW w:w="0" w:type="auto"/>
          </w:tcPr>
          <w:p w14:paraId="03E04CEF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03 (13.85, 14.22)</w:t>
            </w:r>
          </w:p>
        </w:tc>
        <w:tc>
          <w:tcPr>
            <w:tcW w:w="0" w:type="auto"/>
          </w:tcPr>
          <w:p w14:paraId="4EF40D0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  <w:tr w:rsidR="000C50C3" w:rsidRPr="004541CE" w14:paraId="2FF7322E" w14:textId="77777777" w:rsidTr="000C50C3">
        <w:trPr>
          <w:jc w:val="center"/>
        </w:trPr>
        <w:tc>
          <w:tcPr>
            <w:tcW w:w="0" w:type="auto"/>
          </w:tcPr>
          <w:p w14:paraId="751D746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Other causes</w:t>
            </w:r>
          </w:p>
        </w:tc>
        <w:tc>
          <w:tcPr>
            <w:tcW w:w="0" w:type="auto"/>
          </w:tcPr>
          <w:p w14:paraId="060880F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1.51</w:t>
            </w:r>
          </w:p>
        </w:tc>
        <w:tc>
          <w:tcPr>
            <w:tcW w:w="0" w:type="auto"/>
          </w:tcPr>
          <w:p w14:paraId="0F4972C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8.12</w:t>
            </w:r>
          </w:p>
        </w:tc>
        <w:tc>
          <w:tcPr>
            <w:tcW w:w="0" w:type="auto"/>
          </w:tcPr>
          <w:p w14:paraId="0FC61D35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6.43 (124.51, 128.35)</w:t>
            </w:r>
          </w:p>
        </w:tc>
        <w:tc>
          <w:tcPr>
            <w:tcW w:w="0" w:type="auto"/>
          </w:tcPr>
          <w:p w14:paraId="3E5B41F6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7.19 (285.27, 289.11)</w:t>
            </w:r>
          </w:p>
        </w:tc>
        <w:tc>
          <w:tcPr>
            <w:tcW w:w="0" w:type="auto"/>
          </w:tcPr>
          <w:p w14:paraId="4DFE4DB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9 (2.8, 3.0)</w:t>
            </w:r>
          </w:p>
        </w:tc>
      </w:tr>
      <w:tr w:rsidR="000C50C3" w:rsidRPr="004541CE" w14:paraId="52AE06FE" w14:textId="77777777" w:rsidTr="000C50C3">
        <w:trPr>
          <w:jc w:val="center"/>
        </w:trPr>
        <w:tc>
          <w:tcPr>
            <w:tcW w:w="0" w:type="auto"/>
            <w:gridSpan w:val="6"/>
            <w:shd w:val="clear" w:color="auto" w:fill="D9D9D9" w:themeFill="background1" w:themeFillShade="D9"/>
          </w:tcPr>
          <w:p w14:paraId="394CCF00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Age groups (</w:t>
            </w:r>
            <w:proofErr w:type="spellStart"/>
            <w:r w:rsidRPr="004541CE">
              <w:rPr>
                <w:rFonts w:asciiTheme="majorBidi" w:hAnsiTheme="majorBidi" w:cstheme="majorBidi"/>
                <w:sz w:val="20"/>
                <w:szCs w:val="20"/>
              </w:rPr>
              <w:t>yr</w:t>
            </w:r>
            <w:proofErr w:type="spellEnd"/>
            <w:r w:rsidRPr="004541CE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4541C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</w:tr>
      <w:tr w:rsidR="000C50C3" w:rsidRPr="004541CE" w14:paraId="5DD40B9C" w14:textId="77777777" w:rsidTr="000C50C3">
        <w:trPr>
          <w:jc w:val="center"/>
        </w:trPr>
        <w:tc>
          <w:tcPr>
            <w:tcW w:w="0" w:type="auto"/>
          </w:tcPr>
          <w:p w14:paraId="794F2FD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19</w:t>
            </w:r>
          </w:p>
        </w:tc>
        <w:tc>
          <w:tcPr>
            <w:tcW w:w="0" w:type="auto"/>
          </w:tcPr>
          <w:p w14:paraId="6DEC193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88</w:t>
            </w:r>
          </w:p>
        </w:tc>
        <w:tc>
          <w:tcPr>
            <w:tcW w:w="0" w:type="auto"/>
          </w:tcPr>
          <w:p w14:paraId="1590041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01</w:t>
            </w:r>
          </w:p>
        </w:tc>
        <w:tc>
          <w:tcPr>
            <w:tcW w:w="0" w:type="auto"/>
          </w:tcPr>
          <w:p w14:paraId="50F88C63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.13 (46.68, 49.58)</w:t>
            </w:r>
          </w:p>
        </w:tc>
        <w:tc>
          <w:tcPr>
            <w:tcW w:w="0" w:type="auto"/>
          </w:tcPr>
          <w:p w14:paraId="6A2EA31B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8.03 (56.57, 59.48)</w:t>
            </w:r>
          </w:p>
        </w:tc>
        <w:tc>
          <w:tcPr>
            <w:tcW w:w="0" w:type="auto"/>
          </w:tcPr>
          <w:p w14:paraId="1A34274A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 (0.6, 0.8)</w:t>
            </w:r>
          </w:p>
        </w:tc>
      </w:tr>
      <w:tr w:rsidR="000C50C3" w:rsidRPr="004541CE" w14:paraId="743A501D" w14:textId="77777777" w:rsidTr="000C50C3">
        <w:trPr>
          <w:jc w:val="center"/>
        </w:trPr>
        <w:tc>
          <w:tcPr>
            <w:tcW w:w="0" w:type="auto"/>
          </w:tcPr>
          <w:p w14:paraId="2ACE55B0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-3</w:t>
            </w:r>
          </w:p>
        </w:tc>
        <w:tc>
          <w:tcPr>
            <w:tcW w:w="0" w:type="auto"/>
          </w:tcPr>
          <w:p w14:paraId="48B9F7A3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1</w:t>
            </w:r>
          </w:p>
        </w:tc>
        <w:tc>
          <w:tcPr>
            <w:tcW w:w="0" w:type="auto"/>
          </w:tcPr>
          <w:p w14:paraId="215DF29F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47</w:t>
            </w:r>
          </w:p>
        </w:tc>
        <w:tc>
          <w:tcPr>
            <w:tcW w:w="0" w:type="auto"/>
          </w:tcPr>
          <w:p w14:paraId="2C317F67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98 (37.16, 38.80)</w:t>
            </w:r>
          </w:p>
        </w:tc>
        <w:tc>
          <w:tcPr>
            <w:tcW w:w="0" w:type="auto"/>
          </w:tcPr>
          <w:p w14:paraId="01F14A65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6.40 (65.58, 67.22)</w:t>
            </w:r>
          </w:p>
        </w:tc>
        <w:tc>
          <w:tcPr>
            <w:tcW w:w="0" w:type="auto"/>
          </w:tcPr>
          <w:p w14:paraId="20BFAC1B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 (1.8, 2.0)</w:t>
            </w:r>
          </w:p>
        </w:tc>
      </w:tr>
      <w:tr w:rsidR="000C50C3" w:rsidRPr="004541CE" w14:paraId="5AE2E025" w14:textId="77777777" w:rsidTr="000C50C3">
        <w:trPr>
          <w:jc w:val="center"/>
        </w:trPr>
        <w:tc>
          <w:tcPr>
            <w:tcW w:w="0" w:type="auto"/>
          </w:tcPr>
          <w:p w14:paraId="7C20643D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40-59</w:t>
            </w:r>
          </w:p>
        </w:tc>
        <w:tc>
          <w:tcPr>
            <w:tcW w:w="0" w:type="auto"/>
          </w:tcPr>
          <w:p w14:paraId="01B2742C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.98</w:t>
            </w:r>
          </w:p>
        </w:tc>
        <w:tc>
          <w:tcPr>
            <w:tcW w:w="0" w:type="auto"/>
          </w:tcPr>
          <w:p w14:paraId="361F60C6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5.53</w:t>
            </w:r>
          </w:p>
        </w:tc>
        <w:tc>
          <w:tcPr>
            <w:tcW w:w="0" w:type="auto"/>
          </w:tcPr>
          <w:p w14:paraId="6CD06CE3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5.37 (415.83, 434.90)</w:t>
            </w:r>
          </w:p>
        </w:tc>
        <w:tc>
          <w:tcPr>
            <w:tcW w:w="0" w:type="auto"/>
          </w:tcPr>
          <w:p w14:paraId="12EE32F5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51.61 (542.07, 561.14)</w:t>
            </w:r>
          </w:p>
        </w:tc>
        <w:tc>
          <w:tcPr>
            <w:tcW w:w="0" w:type="auto"/>
          </w:tcPr>
          <w:p w14:paraId="5725A97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 (0.8, 1.0)</w:t>
            </w:r>
          </w:p>
        </w:tc>
      </w:tr>
      <w:tr w:rsidR="000C50C3" w:rsidRPr="004541CE" w14:paraId="77E2F8E5" w14:textId="77777777" w:rsidTr="000C50C3">
        <w:trPr>
          <w:jc w:val="center"/>
        </w:trPr>
        <w:tc>
          <w:tcPr>
            <w:tcW w:w="0" w:type="auto"/>
          </w:tcPr>
          <w:p w14:paraId="4CBDC1D5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541CE">
              <w:rPr>
                <w:rFonts w:asciiTheme="majorBidi" w:hAnsiTheme="majorBidi" w:cstheme="majorBidi"/>
                <w:sz w:val="20"/>
                <w:szCs w:val="20"/>
              </w:rPr>
              <w:t>≥60</w:t>
            </w:r>
          </w:p>
        </w:tc>
        <w:tc>
          <w:tcPr>
            <w:tcW w:w="0" w:type="auto"/>
          </w:tcPr>
          <w:p w14:paraId="26C1F2C7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77</w:t>
            </w:r>
          </w:p>
        </w:tc>
        <w:tc>
          <w:tcPr>
            <w:tcW w:w="0" w:type="auto"/>
          </w:tcPr>
          <w:p w14:paraId="798B936E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7.51</w:t>
            </w:r>
          </w:p>
        </w:tc>
        <w:tc>
          <w:tcPr>
            <w:tcW w:w="0" w:type="auto"/>
          </w:tcPr>
          <w:p w14:paraId="7AA3ECAD" w14:textId="77777777" w:rsidR="000C50C3" w:rsidRPr="004541CE" w:rsidRDefault="000C50C3" w:rsidP="000C50C3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30.69 (1502.53, 1558.84)</w:t>
            </w:r>
          </w:p>
        </w:tc>
        <w:tc>
          <w:tcPr>
            <w:tcW w:w="0" w:type="auto"/>
          </w:tcPr>
          <w:p w14:paraId="7DBBA3A7" w14:textId="77777777" w:rsidR="000C50C3" w:rsidRPr="004541CE" w:rsidRDefault="000C50C3" w:rsidP="000C50C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98.44 (2070.29, 2126.60)</w:t>
            </w:r>
          </w:p>
        </w:tc>
        <w:tc>
          <w:tcPr>
            <w:tcW w:w="0" w:type="auto"/>
          </w:tcPr>
          <w:p w14:paraId="228232C8" w14:textId="77777777" w:rsidR="000C50C3" w:rsidRPr="004541CE" w:rsidRDefault="000C50C3" w:rsidP="000C50C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1 (1.0, 1.2)</w:t>
            </w:r>
          </w:p>
        </w:tc>
      </w:tr>
    </w:tbl>
    <w:p w14:paraId="59736C04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541CE">
        <w:rPr>
          <w:rFonts w:asciiTheme="majorBidi" w:hAnsiTheme="majorBidi" w:cstheme="majorBidi"/>
        </w:rPr>
        <w:t>ǂ</w:t>
      </w:r>
      <w:r w:rsidRPr="004541CE">
        <w:rPr>
          <w:rFonts w:asciiTheme="majorBidi" w:hAnsiTheme="majorBidi" w:cstheme="majorBidi"/>
          <w:sz w:val="20"/>
          <w:szCs w:val="20"/>
        </w:rPr>
        <w:t xml:space="preserve"> </w:t>
      </w:r>
      <w:r w:rsidRPr="004541CE">
        <w:rPr>
          <w:rFonts w:asciiTheme="majorBidi" w:hAnsiTheme="majorBidi" w:cstheme="majorBidi"/>
        </w:rPr>
        <w:t>Average Annual Percent Change (AAPC)</w:t>
      </w:r>
    </w:p>
    <w:p w14:paraId="3C03B4FD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</w:rPr>
        <w:t>P&lt; 0.05.</w:t>
      </w:r>
    </w:p>
    <w:p w14:paraId="75431816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95% CIs of AAPC were calculated by using the Joinpoint regression model </w:t>
      </w:r>
    </w:p>
    <w:p w14:paraId="29FFFD74" w14:textId="77777777" w:rsidR="002C326D" w:rsidRPr="004541CE" w:rsidRDefault="002C326D" w:rsidP="002C326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541C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1CE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541CE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4541CE">
        <w:rPr>
          <w:rFonts w:ascii="Times New Roman" w:hAnsi="Times New Roman" w:cs="Times New Roman"/>
          <w:sz w:val="20"/>
          <w:szCs w:val="20"/>
        </w:rPr>
        <w:t xml:space="preserve"> incidence rates for age groups have not been standardized by age.</w:t>
      </w:r>
    </w:p>
    <w:sectPr w:rsidR="002C326D" w:rsidRPr="004541CE" w:rsidSect="000C50C3">
      <w:pgSz w:w="12240" w:h="15840"/>
      <w:pgMar w:top="1134" w:right="851" w:bottom="1134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C54"/>
    <w:rsid w:val="000010DC"/>
    <w:rsid w:val="00007C9C"/>
    <w:rsid w:val="000330CD"/>
    <w:rsid w:val="000462E5"/>
    <w:rsid w:val="000507A2"/>
    <w:rsid w:val="0005244A"/>
    <w:rsid w:val="00057ECA"/>
    <w:rsid w:val="000703FA"/>
    <w:rsid w:val="000748A5"/>
    <w:rsid w:val="000835CD"/>
    <w:rsid w:val="00090FE6"/>
    <w:rsid w:val="00091FEB"/>
    <w:rsid w:val="00094104"/>
    <w:rsid w:val="000A405D"/>
    <w:rsid w:val="000B5B99"/>
    <w:rsid w:val="000C50C3"/>
    <w:rsid w:val="000C624C"/>
    <w:rsid w:val="000D6EC1"/>
    <w:rsid w:val="000E145C"/>
    <w:rsid w:val="000E4894"/>
    <w:rsid w:val="00113ACF"/>
    <w:rsid w:val="00123E7C"/>
    <w:rsid w:val="00132DFE"/>
    <w:rsid w:val="00176060"/>
    <w:rsid w:val="001A589F"/>
    <w:rsid w:val="001B26FE"/>
    <w:rsid w:val="001C0C81"/>
    <w:rsid w:val="001C1885"/>
    <w:rsid w:val="00212EE6"/>
    <w:rsid w:val="00213688"/>
    <w:rsid w:val="00221B80"/>
    <w:rsid w:val="002316B7"/>
    <w:rsid w:val="00251B92"/>
    <w:rsid w:val="00254615"/>
    <w:rsid w:val="00271DA6"/>
    <w:rsid w:val="002A18A5"/>
    <w:rsid w:val="002B2531"/>
    <w:rsid w:val="002B691D"/>
    <w:rsid w:val="002B6E20"/>
    <w:rsid w:val="002C326D"/>
    <w:rsid w:val="002D19F2"/>
    <w:rsid w:val="002E7550"/>
    <w:rsid w:val="00317BF6"/>
    <w:rsid w:val="00342AF5"/>
    <w:rsid w:val="00365C60"/>
    <w:rsid w:val="00397030"/>
    <w:rsid w:val="003B1062"/>
    <w:rsid w:val="003E312E"/>
    <w:rsid w:val="00404EF5"/>
    <w:rsid w:val="004305E4"/>
    <w:rsid w:val="00442E33"/>
    <w:rsid w:val="00460134"/>
    <w:rsid w:val="004714BF"/>
    <w:rsid w:val="0049101B"/>
    <w:rsid w:val="0049392C"/>
    <w:rsid w:val="004A12D5"/>
    <w:rsid w:val="004A535E"/>
    <w:rsid w:val="004C09FE"/>
    <w:rsid w:val="004D5B7B"/>
    <w:rsid w:val="004F091C"/>
    <w:rsid w:val="005034A9"/>
    <w:rsid w:val="005117E0"/>
    <w:rsid w:val="00513819"/>
    <w:rsid w:val="00530D07"/>
    <w:rsid w:val="00534A4C"/>
    <w:rsid w:val="005417F4"/>
    <w:rsid w:val="00550D1D"/>
    <w:rsid w:val="0056459F"/>
    <w:rsid w:val="00585234"/>
    <w:rsid w:val="0059037E"/>
    <w:rsid w:val="005A0383"/>
    <w:rsid w:val="005A405B"/>
    <w:rsid w:val="005A4F1E"/>
    <w:rsid w:val="005B78C6"/>
    <w:rsid w:val="005C06D6"/>
    <w:rsid w:val="005C635F"/>
    <w:rsid w:val="005E59CC"/>
    <w:rsid w:val="005F205A"/>
    <w:rsid w:val="00610CD6"/>
    <w:rsid w:val="006169D9"/>
    <w:rsid w:val="00631CA0"/>
    <w:rsid w:val="00636B40"/>
    <w:rsid w:val="006508A1"/>
    <w:rsid w:val="00651CBD"/>
    <w:rsid w:val="00675CE8"/>
    <w:rsid w:val="00676688"/>
    <w:rsid w:val="00686E33"/>
    <w:rsid w:val="006913D3"/>
    <w:rsid w:val="006921BB"/>
    <w:rsid w:val="006A542E"/>
    <w:rsid w:val="006B5519"/>
    <w:rsid w:val="006C562B"/>
    <w:rsid w:val="006E4B2C"/>
    <w:rsid w:val="0070786B"/>
    <w:rsid w:val="00720647"/>
    <w:rsid w:val="00744A7C"/>
    <w:rsid w:val="00756B30"/>
    <w:rsid w:val="00786B6C"/>
    <w:rsid w:val="007A0AC7"/>
    <w:rsid w:val="007C6A32"/>
    <w:rsid w:val="007E3C32"/>
    <w:rsid w:val="007E511F"/>
    <w:rsid w:val="007F710D"/>
    <w:rsid w:val="007F785D"/>
    <w:rsid w:val="007F7C54"/>
    <w:rsid w:val="00801C67"/>
    <w:rsid w:val="008219DB"/>
    <w:rsid w:val="0085718E"/>
    <w:rsid w:val="00864A5E"/>
    <w:rsid w:val="00864B22"/>
    <w:rsid w:val="00864FCD"/>
    <w:rsid w:val="00865EBC"/>
    <w:rsid w:val="00872D85"/>
    <w:rsid w:val="00882AED"/>
    <w:rsid w:val="008A4456"/>
    <w:rsid w:val="008D0AD6"/>
    <w:rsid w:val="008D2DA8"/>
    <w:rsid w:val="008E3F5B"/>
    <w:rsid w:val="008F1B6A"/>
    <w:rsid w:val="00903A61"/>
    <w:rsid w:val="009120B7"/>
    <w:rsid w:val="00913E49"/>
    <w:rsid w:val="00924BC6"/>
    <w:rsid w:val="00987756"/>
    <w:rsid w:val="00994CFA"/>
    <w:rsid w:val="009D695A"/>
    <w:rsid w:val="009E7A26"/>
    <w:rsid w:val="009F44CB"/>
    <w:rsid w:val="00A03CA1"/>
    <w:rsid w:val="00A05890"/>
    <w:rsid w:val="00A154A6"/>
    <w:rsid w:val="00A21A27"/>
    <w:rsid w:val="00A458FC"/>
    <w:rsid w:val="00A56239"/>
    <w:rsid w:val="00A66BA5"/>
    <w:rsid w:val="00A76640"/>
    <w:rsid w:val="00AB0073"/>
    <w:rsid w:val="00AB7FB7"/>
    <w:rsid w:val="00AC650A"/>
    <w:rsid w:val="00B363B8"/>
    <w:rsid w:val="00B377B6"/>
    <w:rsid w:val="00B653F4"/>
    <w:rsid w:val="00B77C97"/>
    <w:rsid w:val="00B90D5E"/>
    <w:rsid w:val="00B95364"/>
    <w:rsid w:val="00BA05C0"/>
    <w:rsid w:val="00BC21BC"/>
    <w:rsid w:val="00BC468E"/>
    <w:rsid w:val="00BF54A2"/>
    <w:rsid w:val="00C323CD"/>
    <w:rsid w:val="00C56E2E"/>
    <w:rsid w:val="00C668A5"/>
    <w:rsid w:val="00C71317"/>
    <w:rsid w:val="00C8643A"/>
    <w:rsid w:val="00C879BF"/>
    <w:rsid w:val="00C96B69"/>
    <w:rsid w:val="00CA10D8"/>
    <w:rsid w:val="00CC45D2"/>
    <w:rsid w:val="00CF1834"/>
    <w:rsid w:val="00D14E82"/>
    <w:rsid w:val="00D218F7"/>
    <w:rsid w:val="00D21D53"/>
    <w:rsid w:val="00D408F8"/>
    <w:rsid w:val="00D47834"/>
    <w:rsid w:val="00D77B30"/>
    <w:rsid w:val="00D81F1F"/>
    <w:rsid w:val="00DB025A"/>
    <w:rsid w:val="00DB2E83"/>
    <w:rsid w:val="00DD383C"/>
    <w:rsid w:val="00DE673B"/>
    <w:rsid w:val="00DE6D76"/>
    <w:rsid w:val="00DF2FD3"/>
    <w:rsid w:val="00DF30BF"/>
    <w:rsid w:val="00E066DB"/>
    <w:rsid w:val="00E3415F"/>
    <w:rsid w:val="00E44E18"/>
    <w:rsid w:val="00E60550"/>
    <w:rsid w:val="00E61A23"/>
    <w:rsid w:val="00E75C46"/>
    <w:rsid w:val="00E85260"/>
    <w:rsid w:val="00EC508D"/>
    <w:rsid w:val="00ED5A37"/>
    <w:rsid w:val="00EE777A"/>
    <w:rsid w:val="00F01ADE"/>
    <w:rsid w:val="00F03709"/>
    <w:rsid w:val="00F14A99"/>
    <w:rsid w:val="00F15821"/>
    <w:rsid w:val="00F23B7A"/>
    <w:rsid w:val="00F332EA"/>
    <w:rsid w:val="00F470B9"/>
    <w:rsid w:val="00F516E3"/>
    <w:rsid w:val="00F567FF"/>
    <w:rsid w:val="00F7117B"/>
    <w:rsid w:val="00F811ED"/>
    <w:rsid w:val="00F93E52"/>
    <w:rsid w:val="00FA1293"/>
    <w:rsid w:val="00FB406D"/>
    <w:rsid w:val="00FB5FDB"/>
    <w:rsid w:val="00FC5D44"/>
    <w:rsid w:val="00FE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1A06"/>
  <w15:chartTrackingRefBased/>
  <w15:docId w15:val="{E8340611-835D-4EBF-A6B9-94D221D3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26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fix</dc:creator>
  <cp:keywords/>
  <dc:description/>
  <cp:lastModifiedBy>이제인</cp:lastModifiedBy>
  <cp:revision>2</cp:revision>
  <dcterms:created xsi:type="dcterms:W3CDTF">2023-08-17T02:00:00Z</dcterms:created>
  <dcterms:modified xsi:type="dcterms:W3CDTF">2023-08-17T02:00:00Z</dcterms:modified>
</cp:coreProperties>
</file>